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W w:w="10187" w:type="dxa"/>
        <w:jc w:val="center"/>
        <w:tblLook w:val="04A0" w:firstRow="1" w:lastRow="0" w:firstColumn="1" w:lastColumn="0" w:noHBand="0" w:noVBand="1"/>
      </w:tblPr>
      <w:tblGrid>
        <w:gridCol w:w="1413"/>
        <w:gridCol w:w="1184"/>
        <w:gridCol w:w="850"/>
        <w:gridCol w:w="1134"/>
        <w:gridCol w:w="709"/>
        <w:gridCol w:w="801"/>
        <w:gridCol w:w="1184"/>
        <w:gridCol w:w="942"/>
        <w:gridCol w:w="850"/>
        <w:gridCol w:w="1120"/>
      </w:tblGrid>
      <w:tr w:rsidR="00700449" w:rsidRPr="00D57AF7" w:rsidTr="001A5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1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(1/(</w:t>
            </w:r>
            <w:proofErr w:type="spellStart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μM</w:t>
            </w:r>
            <w:proofErr w:type="spellEnd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*s</w:t>
            </w: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)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)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-1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</w:t>
            </w:r>
          </w:p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(1/s)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134" w:type="dxa"/>
            <w:noWrap/>
          </w:tcPr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2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</w:t>
            </w:r>
          </w:p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(1/s)</w:t>
            </w:r>
          </w:p>
        </w:tc>
        <w:tc>
          <w:tcPr>
            <w:tcW w:w="709" w:type="dxa"/>
            <w:noWrap/>
          </w:tcPr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-2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</w:t>
            </w:r>
          </w:p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(1/s)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b</w:t>
            </w:r>
          </w:p>
        </w:tc>
        <w:tc>
          <w:tcPr>
            <w:tcW w:w="801" w:type="dxa"/>
            <w:noWrap/>
          </w:tcPr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3</w:t>
            </w:r>
          </w:p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(1/s)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c</w:t>
            </w: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-3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                   (1/(</w:t>
            </w:r>
            <w:proofErr w:type="spellStart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μM</w:t>
            </w:r>
            <w:proofErr w:type="spellEnd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*s)</w:t>
            </w: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)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a</w:t>
            </w:r>
          </w:p>
        </w:tc>
        <w:tc>
          <w:tcPr>
            <w:tcW w:w="942" w:type="dxa"/>
            <w:noWrap/>
          </w:tcPr>
          <w:p w:rsidR="00700449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</w:pPr>
            <w:proofErr w:type="spellStart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cat</w:t>
            </w:r>
            <w:proofErr w:type="spellEnd"/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 xml:space="preserve">     </w:t>
            </w:r>
          </w:p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(1/s)</w:t>
            </w: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M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</w:t>
            </w:r>
          </w:p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(</w:t>
            </w:r>
            <w:proofErr w:type="spellStart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μM</w:t>
            </w:r>
            <w:proofErr w:type="spellEnd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120" w:type="dxa"/>
            <w:noWrap/>
          </w:tcPr>
          <w:p w:rsidR="00700449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proofErr w:type="spellStart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cat</w:t>
            </w:r>
            <w:proofErr w:type="spellEnd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/K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bscript"/>
                <w14:ligatures w14:val="none"/>
              </w:rPr>
              <w:t>M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</w:t>
            </w:r>
          </w:p>
          <w:p w:rsidR="00700449" w:rsidRPr="00D57AF7" w:rsidRDefault="00700449" w:rsidP="001A5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(1/(</w:t>
            </w:r>
            <w:proofErr w:type="spellStart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μM</w:t>
            </w:r>
            <w:proofErr w:type="spellEnd"/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*s))</w:t>
            </w:r>
          </w:p>
        </w:tc>
      </w:tr>
      <w:tr w:rsidR="00700449" w:rsidRPr="00D57AF7" w:rsidTr="001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1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wt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5.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>±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6.8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2.08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>±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0.071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40.8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4.1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979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210 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03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3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942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316</w:t>
            </w:r>
          </w:p>
        </w:tc>
      </w:tr>
      <w:tr w:rsidR="00700449" w:rsidRPr="00D57AF7" w:rsidTr="001A5E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1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D571A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5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>±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6.8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989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65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40.8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4.1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966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16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03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4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933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70</w:t>
            </w:r>
          </w:p>
        </w:tc>
      </w:tr>
      <w:tr w:rsidR="00700449" w:rsidRPr="00D57AF7" w:rsidTr="001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1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D572A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5.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>±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6.8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04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02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40.8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4.1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04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05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05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4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04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1</w:t>
            </w:r>
          </w:p>
        </w:tc>
      </w:tr>
      <w:tr w:rsidR="00700449" w:rsidRPr="00D57AF7" w:rsidTr="001A5E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34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709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01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942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20" w:type="dxa"/>
            <w:noWrap/>
          </w:tcPr>
          <w:p w:rsidR="00700449" w:rsidRPr="00D57AF7" w:rsidRDefault="00700449" w:rsidP="001A5E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</w:tr>
      <w:tr w:rsidR="00700449" w:rsidRPr="00D57AF7" w:rsidTr="001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7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wt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6.3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9.7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2.28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20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48.6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23.1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2.246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368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07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20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2.10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524</w:t>
            </w:r>
          </w:p>
        </w:tc>
      </w:tr>
      <w:tr w:rsidR="00700449" w:rsidRPr="00D57AF7" w:rsidTr="001A5E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7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D481A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6.3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9.7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10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10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48.6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23.1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1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18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06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22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94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26</w:t>
            </w:r>
          </w:p>
        </w:tc>
      </w:tr>
      <w:tr w:rsidR="00700449" w:rsidRPr="00D57AF7" w:rsidTr="001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7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D482A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6.3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9.7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63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50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48.6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23.1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627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09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.06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21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59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55</w:t>
            </w:r>
          </w:p>
        </w:tc>
      </w:tr>
      <w:tr w:rsidR="00700449" w:rsidRPr="00D57AF7" w:rsidTr="001A5E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34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709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01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942" w:type="dxa"/>
            <w:noWrap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20" w:type="dxa"/>
            <w:noWrap/>
          </w:tcPr>
          <w:p w:rsidR="00700449" w:rsidRPr="00D57AF7" w:rsidRDefault="00700449" w:rsidP="001A5E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</w:tr>
      <w:tr w:rsidR="00700449" w:rsidRPr="00D57AF7" w:rsidTr="001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15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wt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0.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1.6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181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12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0.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1.6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181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24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0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8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181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4</w:t>
            </w:r>
          </w:p>
        </w:tc>
      </w:tr>
      <w:tr w:rsidR="00700449" w:rsidRPr="00D57AF7" w:rsidTr="001A5E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15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D879A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0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1.6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118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8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00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1.6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118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16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0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8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118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26</w:t>
            </w:r>
          </w:p>
        </w:tc>
      </w:tr>
      <w:tr w:rsidR="00700449" w:rsidRPr="00D57AF7" w:rsidTr="001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34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709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01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942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20" w:type="dxa"/>
            <w:noWrap/>
          </w:tcPr>
          <w:p w:rsidR="00700449" w:rsidRPr="00D57AF7" w:rsidRDefault="00700449" w:rsidP="001A5E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</w:tr>
      <w:tr w:rsidR="00700449" w:rsidRPr="00D57AF7" w:rsidTr="001A5E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40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wt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71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5.01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647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18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71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5.01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645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26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71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9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377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24</w:t>
            </w:r>
          </w:p>
        </w:tc>
      </w:tr>
      <w:tr w:rsidR="00700449" w:rsidRPr="00D57AF7" w:rsidTr="001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40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N452A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71.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5.01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116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71.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5.01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116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4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71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8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68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4</w:t>
            </w:r>
          </w:p>
        </w:tc>
      </w:tr>
      <w:tr w:rsidR="00700449" w:rsidRPr="00D57AF7" w:rsidTr="001A5E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40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D453A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71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5.01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34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71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5.01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341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1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1.71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9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18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1</w:t>
            </w:r>
          </w:p>
        </w:tc>
      </w:tr>
      <w:tr w:rsidR="00700449" w:rsidRPr="00D57AF7" w:rsidTr="001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34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709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01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84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942" w:type="dxa"/>
            <w:noWrap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850" w:type="dxa"/>
            <w:noWrap/>
          </w:tcPr>
          <w:p w:rsidR="00700449" w:rsidRPr="00D57AF7" w:rsidRDefault="00700449" w:rsidP="001A5E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120" w:type="dxa"/>
            <w:noWrap/>
          </w:tcPr>
          <w:p w:rsidR="00700449" w:rsidRPr="00D57AF7" w:rsidRDefault="00700449" w:rsidP="001A5E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</w:p>
        </w:tc>
      </w:tr>
      <w:tr w:rsidR="00700449" w:rsidRPr="00D57AF7" w:rsidTr="001A5E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48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wt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374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3.12</w:t>
            </w: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7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354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7.2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7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3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3.73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9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19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1</w:t>
            </w:r>
          </w:p>
        </w:tc>
      </w:tr>
      <w:tr w:rsidR="00700449" w:rsidRPr="00D57AF7" w:rsidTr="001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48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N370A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374.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3.12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42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03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354.0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7.2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42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2</w:t>
            </w: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3.74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9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11 </w:t>
            </w:r>
          </w:p>
          <w:p w:rsidR="00700449" w:rsidRPr="00D57AF7" w:rsidRDefault="00700449" w:rsidP="001A5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>±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0.001</w:t>
            </w:r>
          </w:p>
        </w:tc>
      </w:tr>
      <w:tr w:rsidR="00700449" w:rsidRPr="00D57AF7" w:rsidTr="001A5E1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:rsidR="00700449" w:rsidRPr="00D57AF7" w:rsidRDefault="00700449" w:rsidP="001A5E12">
            <w:pPr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USP48</w:t>
            </w:r>
            <w:r w:rsidRPr="00612963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D371A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374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3.12</w:t>
            </w:r>
          </w:p>
        </w:tc>
        <w:tc>
          <w:tcPr>
            <w:tcW w:w="1134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07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>± 0.0001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:vertAlign w:val="superscript"/>
                <w14:ligatures w14:val="none"/>
              </w:rPr>
              <w:t>-10</w:t>
            </w:r>
          </w:p>
        </w:tc>
        <w:tc>
          <w:tcPr>
            <w:tcW w:w="801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354.0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7.2</w:t>
            </w:r>
          </w:p>
        </w:tc>
        <w:tc>
          <w:tcPr>
            <w:tcW w:w="1184" w:type="dxa"/>
            <w:noWrap/>
            <w:hideMark/>
          </w:tcPr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100</w:t>
            </w:r>
          </w:p>
        </w:tc>
        <w:tc>
          <w:tcPr>
            <w:tcW w:w="942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07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03</w:t>
            </w:r>
          </w:p>
        </w:tc>
        <w:tc>
          <w:tcPr>
            <w:tcW w:w="85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3.74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19</w:t>
            </w:r>
          </w:p>
        </w:tc>
        <w:tc>
          <w:tcPr>
            <w:tcW w:w="1120" w:type="dxa"/>
            <w:noWrap/>
            <w:hideMark/>
          </w:tcPr>
          <w:p w:rsidR="00700449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 xml:space="preserve">0.002 </w:t>
            </w:r>
          </w:p>
          <w:p w:rsidR="00700449" w:rsidRPr="00D57AF7" w:rsidRDefault="00700449" w:rsidP="001A5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</w:pPr>
            <w:r w:rsidRPr="00D57AF7">
              <w:rPr>
                <w:rFonts w:ascii="Calibri" w:eastAsia="Times New Roman" w:hAnsi="Calibri" w:cs="Calibri"/>
                <w:color w:val="000000"/>
                <w:kern w:val="0"/>
                <w:sz w:val="20"/>
                <w14:ligatures w14:val="none"/>
              </w:rPr>
              <w:t xml:space="preserve">± </w:t>
            </w:r>
            <w:r w:rsidRPr="00D57AF7">
              <w:rPr>
                <w:rFonts w:eastAsia="Times New Roman" w:cstheme="minorHAnsi"/>
                <w:color w:val="000000"/>
                <w:kern w:val="0"/>
                <w:sz w:val="20"/>
                <w14:ligatures w14:val="none"/>
              </w:rPr>
              <w:t>0.0001</w:t>
            </w:r>
          </w:p>
        </w:tc>
      </w:tr>
    </w:tbl>
    <w:p w:rsidR="00302905" w:rsidRDefault="00700449">
      <w:bookmarkStart w:id="0" w:name="_GoBack"/>
      <w:bookmarkEnd w:id="0"/>
    </w:p>
    <w:sectPr w:rsidR="0030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449"/>
    <w:rsid w:val="00700449"/>
    <w:rsid w:val="00AC0784"/>
    <w:rsid w:val="00CC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48C9C7-A400-45FC-BA7B-74956DA64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44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70044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404</Characters>
  <Application>Microsoft Office Word</Application>
  <DocSecurity>0</DocSecurity>
  <Lines>351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Keijzer</dc:creator>
  <cp:keywords/>
  <dc:description/>
  <cp:lastModifiedBy>Niels Keijzer</cp:lastModifiedBy>
  <cp:revision>1</cp:revision>
  <dcterms:created xsi:type="dcterms:W3CDTF">2024-01-09T15:55:00Z</dcterms:created>
  <dcterms:modified xsi:type="dcterms:W3CDTF">2024-01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8d1288-4bed-4b50-a3c7-b2a66b9b82c1</vt:lpwstr>
  </property>
</Properties>
</file>